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3E3" w:rsidRPr="000070FF" w:rsidRDefault="00EB23E3" w:rsidP="00EB23E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-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ovo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ssembly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nd characterization of the </w:t>
      </w: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M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tschnikowia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f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ructicol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reveals differences in gene expression following interaction with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P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nicillium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igitatum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nd grapefruit peel</w:t>
      </w:r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Vera Hershkovitz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CF0BAF">
        <w:rPr>
          <w:rFonts w:ascii="Times New Roman" w:hAnsi="Times New Roman" w:cs="Times New Roman"/>
          <w:sz w:val="16"/>
          <w:szCs w:val="16"/>
        </w:rPr>
        <w:t xml:space="preserve"> 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†</w:t>
      </w:r>
    </w:p>
    <w:p w:rsidR="00EB23E3" w:rsidRPr="00CF0BAF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F0BAF">
        <w:rPr>
          <w:rFonts w:asciiTheme="majorBidi" w:hAnsiTheme="majorBidi" w:cstheme="majorBidi"/>
          <w:sz w:val="24"/>
          <w:szCs w:val="24"/>
        </w:rPr>
        <w:t>vhershko@agri.gov.il</w:t>
      </w:r>
    </w:p>
    <w:p w:rsidR="00EB23E3" w:rsidRDefault="00EB23E3" w:rsidP="00EB23E3">
      <w:pPr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Noa Sela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†</w:t>
      </w:r>
    </w:p>
    <w:p w:rsidR="00EB23E3" w:rsidRPr="00273B27" w:rsidRDefault="00EB23E3" w:rsidP="00EB23E3">
      <w:pPr>
        <w:spacing w:before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 w:rsidRPr="00D27B6E">
        <w:t xml:space="preserve"> </w:t>
      </w:r>
      <w:hyperlink r:id="rId4" w:history="1">
        <w:r w:rsidRPr="00273B27">
          <w:rPr>
            <w:rFonts w:asciiTheme="majorBidi" w:hAnsiTheme="majorBidi" w:cstheme="majorBidi"/>
            <w:sz w:val="24"/>
            <w:szCs w:val="24"/>
          </w:rPr>
          <w:t>noa@agri.gov.il</w:t>
        </w:r>
      </w:hyperlink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Leena Taha</w:t>
      </w:r>
      <w:r>
        <w:rPr>
          <w:rFonts w:asciiTheme="majorBidi" w:hAnsiTheme="majorBidi" w:cstheme="majorBidi"/>
          <w:b/>
          <w:bCs/>
          <w:sz w:val="24"/>
          <w:szCs w:val="24"/>
        </w:rPr>
        <w:t>-Salaime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3,4</w:t>
      </w:r>
      <w:proofErr w:type="gramEnd"/>
    </w:p>
    <w:p w:rsidR="00EB23E3" w:rsidRPr="00273B27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 w:rsidRPr="00273B27">
        <w:t xml:space="preserve"> </w:t>
      </w:r>
      <w:hyperlink r:id="rId5" w:history="1">
        <w:r w:rsidRPr="00273B27">
          <w:rPr>
            <w:rFonts w:asciiTheme="majorBidi" w:hAnsiTheme="majorBidi" w:cstheme="majorBidi"/>
            <w:sz w:val="24"/>
            <w:szCs w:val="24"/>
          </w:rPr>
          <w:t>leena.taha@mail.huji.ac.il</w:t>
        </w:r>
      </w:hyperlink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Ji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Liu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EB23E3" w:rsidRPr="00273B27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Jia.Liu@ARS.USDA.GOV</w:t>
      </w:r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Ginat Rafael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EB23E3" w:rsidRPr="00273B27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Pr="00273B27">
          <w:rPr>
            <w:rFonts w:asciiTheme="majorBidi" w:hAnsiTheme="majorBidi" w:cstheme="majorBidi"/>
            <w:sz w:val="24"/>
            <w:szCs w:val="24"/>
          </w:rPr>
          <w:t>pongie@volcani.agri.gov.il</w:t>
        </w:r>
      </w:hyperlink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Clarita Kessler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EB23E3" w:rsidRPr="00273B27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273B27">
          <w:rPr>
            <w:rFonts w:asciiTheme="majorBidi" w:hAnsiTheme="majorBidi" w:cstheme="majorBidi"/>
            <w:sz w:val="24"/>
            <w:szCs w:val="24"/>
          </w:rPr>
          <w:t>clarita.bendayan@gmail.com</w:t>
        </w:r>
      </w:hyperlink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Radi Al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:rsidR="00EB23E3" w:rsidRPr="00273B27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Pr="00273B27">
          <w:rPr>
            <w:rFonts w:asciiTheme="majorBidi" w:hAnsiTheme="majorBidi" w:cstheme="majorBidi"/>
            <w:sz w:val="24"/>
            <w:szCs w:val="24"/>
          </w:rPr>
          <w:t>radi@volcani.agri.gov.il</w:t>
        </w:r>
      </w:hyperlink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aggie Lev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</w:p>
    <w:p w:rsidR="00EB23E3" w:rsidRPr="00273B27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9" w:history="1">
        <w:r w:rsidRPr="00273B27">
          <w:rPr>
            <w:rFonts w:asciiTheme="majorBidi" w:hAnsiTheme="majorBidi" w:cstheme="majorBidi"/>
            <w:sz w:val="24"/>
            <w:szCs w:val="24"/>
          </w:rPr>
          <w:t>levym@agri.huji.ac.il</w:t>
        </w:r>
      </w:hyperlink>
    </w:p>
    <w:p w:rsidR="00EB23E3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ichael Wisniewski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EB23E3" w:rsidRPr="00273B27" w:rsidRDefault="00EB23E3" w:rsidP="00EB23E3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lastRenderedPageBreak/>
        <w:t>Email: Michael.Wisniewski@ARS.USDA.GOV</w:t>
      </w:r>
    </w:p>
    <w:p w:rsidR="00EB23E3" w:rsidRPr="000070FF" w:rsidRDefault="00EB23E3" w:rsidP="00EB23E3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Samir Drob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</w:p>
    <w:p w:rsidR="00EB23E3" w:rsidRDefault="00EB23E3" w:rsidP="00EB23E3">
      <w:pPr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:rsidR="00EB23E3" w:rsidRPr="000070FF" w:rsidRDefault="00EB23E3" w:rsidP="00EB23E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0070FF">
        <w:rPr>
          <w:rFonts w:asciiTheme="majorBidi" w:hAnsiTheme="majorBidi" w:cstheme="majorBidi"/>
          <w:sz w:val="24"/>
          <w:szCs w:val="24"/>
        </w:rPr>
        <w:t>samird</w:t>
      </w:r>
      <w:hyperlink r:id="rId10" w:tooltip="Link to email address" w:history="1">
        <w:r w:rsidRPr="000070FF">
          <w:rPr>
            <w:rFonts w:asciiTheme="majorBidi" w:hAnsiTheme="majorBidi" w:cstheme="majorBidi"/>
            <w:sz w:val="24"/>
            <w:szCs w:val="24"/>
          </w:rPr>
          <w:t>@volcani.agri.gov.il</w:t>
        </w:r>
      </w:hyperlink>
    </w:p>
    <w:p w:rsidR="00EB23E3" w:rsidRPr="000070FF" w:rsidRDefault="00EB23E3" w:rsidP="00EB23E3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0070FF">
        <w:rPr>
          <w:rFonts w:asciiTheme="majorBidi" w:hAnsiTheme="majorBidi" w:cstheme="majorBidi"/>
          <w:sz w:val="24"/>
          <w:szCs w:val="24"/>
        </w:rPr>
        <w:t xml:space="preserve">Department of Postharvest and Food Sciences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</w:t>
      </w:r>
    </w:p>
    <w:p w:rsidR="00EB23E3" w:rsidRPr="000070FF" w:rsidRDefault="00EB23E3" w:rsidP="00EB23E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  </w:t>
      </w:r>
    </w:p>
    <w:p w:rsidR="00EB23E3" w:rsidRPr="000070FF" w:rsidRDefault="00EB23E3" w:rsidP="00EB23E3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Newe-Yaar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Research Center, Israel.</w:t>
      </w:r>
    </w:p>
    <w:p w:rsidR="00EB23E3" w:rsidRPr="000070FF" w:rsidRDefault="00EB23E3" w:rsidP="00EB23E3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1" w:history="1">
        <w:r w:rsidRPr="000070FF">
          <w:rPr>
            <w:rFonts w:asciiTheme="majorBidi" w:hAnsiTheme="majorBidi" w:cstheme="majorBidi"/>
            <w:sz w:val="24"/>
            <w:szCs w:val="24"/>
          </w:rPr>
          <w:t>Department of Plant Pathology and Microbiology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, </w:t>
      </w:r>
      <w:hyperlink r:id="rId12" w:history="1">
        <w:r w:rsidRPr="000070FF">
          <w:rPr>
            <w:rFonts w:asciiTheme="majorBidi" w:hAnsiTheme="majorBidi" w:cstheme="majorBidi"/>
            <w:sz w:val="24"/>
            <w:szCs w:val="24"/>
          </w:rPr>
          <w:t>the Robert H. Smith Faculty of Agriculture, Food and Environment ,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3" w:history="1">
        <w:r w:rsidRPr="000070FF">
          <w:rPr>
            <w:rFonts w:asciiTheme="majorBidi" w:hAnsiTheme="majorBidi" w:cstheme="majorBidi"/>
            <w:sz w:val="24"/>
            <w:szCs w:val="24"/>
          </w:rPr>
          <w:t>the Hebrew University of Jerusalem</w:t>
        </w:r>
      </w:hyperlink>
      <w:r w:rsidRPr="000070FF">
        <w:rPr>
          <w:rFonts w:asciiTheme="majorBidi" w:hAnsiTheme="majorBidi" w:cstheme="majorBidi"/>
          <w:sz w:val="24"/>
          <w:szCs w:val="24"/>
        </w:rPr>
        <w:t>, Israel.</w:t>
      </w:r>
    </w:p>
    <w:p w:rsidR="00EB23E3" w:rsidRPr="000070FF" w:rsidRDefault="00EB23E3" w:rsidP="00EB23E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070FF">
        <w:rPr>
          <w:rFonts w:asciiTheme="majorBidi" w:hAnsiTheme="majorBidi" w:cstheme="majorBidi"/>
          <w:sz w:val="24"/>
          <w:szCs w:val="24"/>
        </w:rPr>
        <w:t xml:space="preserve"> U.S. Department of Agriculture-Agricultural Research Service (USDA-ARS), Appalachian Fruit Research Station, WV, USA.</w:t>
      </w:r>
    </w:p>
    <w:p w:rsidR="00EB23E3" w:rsidRPr="000070FF" w:rsidRDefault="00EB23E3" w:rsidP="00EB23E3">
      <w:pPr>
        <w:pStyle w:val="Heading5"/>
        <w:spacing w:after="0" w:afterAutospacing="0" w:line="480" w:lineRule="auto"/>
        <w:rPr>
          <w:rFonts w:asciiTheme="majorBidi" w:eastAsiaTheme="minorHAnsi" w:hAnsiTheme="majorBidi" w:cstheme="majorBidi"/>
          <w:b w:val="0"/>
          <w:bCs w:val="0"/>
          <w:sz w:val="24"/>
          <w:szCs w:val="24"/>
        </w:rPr>
      </w:pPr>
    </w:p>
    <w:p w:rsidR="00EB23E3" w:rsidRPr="000070FF" w:rsidRDefault="00EB23E3" w:rsidP="00EB23E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Equal contributors.</w:t>
      </w:r>
    </w:p>
    <w:p w:rsidR="002E083B" w:rsidRDefault="002E083B" w:rsidP="005F6E61">
      <w:pPr>
        <w:pStyle w:val="RSTables"/>
        <w:ind w:firstLine="181"/>
      </w:pPr>
    </w:p>
    <w:p w:rsidR="002E083B" w:rsidRDefault="002E083B" w:rsidP="005F6E61">
      <w:pPr>
        <w:pStyle w:val="RSTables"/>
        <w:ind w:firstLine="181"/>
      </w:pPr>
    </w:p>
    <w:p w:rsidR="002E083B" w:rsidRDefault="002E083B" w:rsidP="005F6E61">
      <w:pPr>
        <w:pStyle w:val="RSTables"/>
        <w:ind w:firstLine="181"/>
      </w:pPr>
    </w:p>
    <w:p w:rsidR="004E4800" w:rsidRDefault="004E4800">
      <w:pPr>
        <w:rPr>
          <w:rFonts w:ascii="Times New Roman" w:eastAsia="SimSun" w:hAnsi="Times New Roman" w:cs="Times New Roman"/>
          <w:b/>
          <w:sz w:val="24"/>
          <w:szCs w:val="24"/>
          <w:u w:val="single"/>
          <w:lang w:bidi="ar-SA"/>
        </w:rPr>
      </w:pPr>
      <w:r>
        <w:rPr>
          <w:b/>
          <w:bCs/>
          <w:u w:val="single"/>
        </w:rPr>
        <w:br w:type="page"/>
      </w:r>
    </w:p>
    <w:p w:rsidR="00FA6C4A" w:rsidRPr="006A557F" w:rsidRDefault="00FA6C4A" w:rsidP="00EB23E3">
      <w:pPr>
        <w:pStyle w:val="RSTables"/>
        <w:rPr>
          <w:lang w:eastAsia="zh-CN"/>
        </w:rPr>
      </w:pPr>
      <w:r w:rsidRPr="005D7564">
        <w:rPr>
          <w:b/>
          <w:bCs w:val="0"/>
        </w:rPr>
        <w:lastRenderedPageBreak/>
        <w:t>Table S</w:t>
      </w:r>
      <w:r w:rsidR="005F6E61" w:rsidRPr="005D7564">
        <w:rPr>
          <w:b/>
          <w:bCs w:val="0"/>
        </w:rPr>
        <w:t>5</w:t>
      </w:r>
      <w:r w:rsidRPr="006A557F">
        <w:t>.</w:t>
      </w:r>
      <w:r w:rsidRPr="006A557F">
        <w:rPr>
          <w:lang w:eastAsia="zh-CN"/>
        </w:rPr>
        <w:t xml:space="preserve"> Summary of differential expressed genes in M. fructicola interaction with P. digitatum and interaction with fruit ( </w:t>
      </w:r>
      <w:r w:rsidRPr="007B0BC0">
        <w:rPr>
          <w:rFonts w:hint="eastAsia"/>
          <w:lang w:eastAsia="zh-CN"/>
        </w:rPr>
        <w:t>p</w:t>
      </w:r>
      <w:r w:rsidRPr="006A557F">
        <w:rPr>
          <w:lang w:eastAsia="zh-CN"/>
        </w:rPr>
        <w:t xml:space="preserve"> &lt; 0.05) involved in </w:t>
      </w:r>
      <w:r>
        <w:rPr>
          <w:lang w:eastAsia="zh-CN"/>
        </w:rPr>
        <w:t>metaboli</w:t>
      </w:r>
      <w:r w:rsidR="007E0567">
        <w:rPr>
          <w:lang w:eastAsia="zh-CN"/>
        </w:rPr>
        <w:t>c</w:t>
      </w:r>
      <w:r>
        <w:rPr>
          <w:lang w:eastAsia="zh-CN"/>
        </w:rPr>
        <w:t xml:space="preserve"> </w:t>
      </w:r>
      <w:r w:rsidRPr="006A557F">
        <w:rPr>
          <w:lang w:eastAsia="zh-CN"/>
        </w:rPr>
        <w:t xml:space="preserve"> (</w:t>
      </w:r>
      <w:r>
        <w:rPr>
          <w:lang w:eastAsia="zh-CN"/>
        </w:rPr>
        <w:t>lipid</w:t>
      </w:r>
      <w:r w:rsidRPr="006A557F">
        <w:rPr>
          <w:lang w:eastAsia="zh-CN"/>
        </w:rPr>
        <w:t xml:space="preserve"> GO:</w:t>
      </w:r>
      <w:r>
        <w:rPr>
          <w:lang w:eastAsia="zh-CN"/>
        </w:rPr>
        <w:t>006629</w:t>
      </w:r>
      <w:r w:rsidRPr="006A557F">
        <w:rPr>
          <w:lang w:eastAsia="zh-CN"/>
        </w:rPr>
        <w:t>), (</w:t>
      </w:r>
      <w:r w:rsidR="00AC71FD">
        <w:rPr>
          <w:lang w:eastAsia="zh-CN"/>
        </w:rPr>
        <w:t xml:space="preserve">vitamin </w:t>
      </w:r>
      <w:r w:rsidRPr="006A557F">
        <w:rPr>
          <w:lang w:eastAsia="zh-CN"/>
        </w:rPr>
        <w:t>GO:006</w:t>
      </w:r>
      <w:r w:rsidR="00AC71FD">
        <w:rPr>
          <w:lang w:eastAsia="zh-CN"/>
        </w:rPr>
        <w:t>766</w:t>
      </w:r>
      <w:r w:rsidRPr="006A557F">
        <w:rPr>
          <w:lang w:eastAsia="zh-CN"/>
        </w:rPr>
        <w:t>), (</w:t>
      </w:r>
      <w:r w:rsidR="00AC71FD">
        <w:rPr>
          <w:lang w:eastAsia="zh-CN"/>
        </w:rPr>
        <w:t xml:space="preserve">cofactor </w:t>
      </w:r>
      <w:r w:rsidRPr="006A557F">
        <w:rPr>
          <w:lang w:eastAsia="zh-CN"/>
        </w:rPr>
        <w:t>GO:0</w:t>
      </w:r>
      <w:r w:rsidR="00AC71FD">
        <w:rPr>
          <w:lang w:eastAsia="zh-CN"/>
        </w:rPr>
        <w:t>51186</w:t>
      </w:r>
      <w:r w:rsidRPr="006A557F">
        <w:rPr>
          <w:lang w:eastAsia="zh-CN"/>
        </w:rPr>
        <w:t xml:space="preserve">), </w:t>
      </w:r>
      <w:r w:rsidR="007B0BC0" w:rsidRPr="007B0BC0">
        <w:rPr>
          <w:lang w:eastAsia="zh-CN"/>
        </w:rPr>
        <w:t>(cellular amino acid GO:006520)</w:t>
      </w:r>
      <w:r w:rsidRPr="006A557F">
        <w:rPr>
          <w:lang w:eastAsia="zh-CN"/>
        </w:rPr>
        <w:t xml:space="preserve"> </w:t>
      </w:r>
      <w:r>
        <w:rPr>
          <w:lang w:eastAsia="zh-CN"/>
        </w:rPr>
        <w:t>processes.</w:t>
      </w:r>
    </w:p>
    <w:tbl>
      <w:tblPr>
        <w:tblStyle w:val="TableGrid"/>
        <w:tblW w:w="13608" w:type="dxa"/>
        <w:tblLook w:val="04A0"/>
      </w:tblPr>
      <w:tblGrid>
        <w:gridCol w:w="1191"/>
        <w:gridCol w:w="1390"/>
        <w:gridCol w:w="1599"/>
        <w:gridCol w:w="7914"/>
        <w:gridCol w:w="718"/>
        <w:gridCol w:w="796"/>
      </w:tblGrid>
      <w:tr w:rsidR="00FA6C4A" w:rsidRPr="00C718A4" w:rsidTr="00826173">
        <w:tc>
          <w:tcPr>
            <w:tcW w:w="1191" w:type="dxa"/>
          </w:tcPr>
          <w:p w:rsidR="00FA6C4A" w:rsidRPr="00C718A4" w:rsidRDefault="00FA6C4A" w:rsidP="00AC71FD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t xml:space="preserve"> </w:t>
            </w:r>
          </w:p>
        </w:tc>
        <w:tc>
          <w:tcPr>
            <w:tcW w:w="1390" w:type="dxa"/>
          </w:tcPr>
          <w:p w:rsidR="00FA6C4A" w:rsidRPr="00C718A4" w:rsidRDefault="00FA6C4A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99" w:type="dxa"/>
          </w:tcPr>
          <w:p w:rsidR="00FA6C4A" w:rsidRPr="00C718A4" w:rsidRDefault="00FA6C4A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914" w:type="dxa"/>
          </w:tcPr>
          <w:p w:rsidR="00FA6C4A" w:rsidRPr="00C718A4" w:rsidRDefault="00FA6C4A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18" w:type="dxa"/>
          </w:tcPr>
          <w:p w:rsidR="00FA6C4A" w:rsidRPr="00C718A4" w:rsidRDefault="00FA6C4A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96" w:type="dxa"/>
          </w:tcPr>
          <w:p w:rsidR="00FA6C4A" w:rsidRPr="00C718A4" w:rsidRDefault="00FA6C4A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FA6C4A" w:rsidRPr="00C718A4" w:rsidTr="00826173">
        <w:tc>
          <w:tcPr>
            <w:tcW w:w="1191" w:type="dxa"/>
          </w:tcPr>
          <w:p w:rsidR="00FA6C4A" w:rsidRPr="00C718A4" w:rsidRDefault="00FA6C4A" w:rsidP="00AC71FD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tandard name</w:t>
            </w:r>
          </w:p>
        </w:tc>
        <w:tc>
          <w:tcPr>
            <w:tcW w:w="1390" w:type="dxa"/>
          </w:tcPr>
          <w:p w:rsidR="00FA6C4A" w:rsidRPr="00C718A4" w:rsidRDefault="00FA6C4A" w:rsidP="00AC71FD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ystematic name</w:t>
            </w:r>
          </w:p>
        </w:tc>
        <w:tc>
          <w:tcPr>
            <w:tcW w:w="1599" w:type="dxa"/>
          </w:tcPr>
          <w:p w:rsidR="00FA6C4A" w:rsidRPr="00C718A4" w:rsidRDefault="00FA6C4A" w:rsidP="00AC71FD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7914" w:type="dxa"/>
          </w:tcPr>
          <w:p w:rsidR="00FA6C4A" w:rsidRPr="00C718A4" w:rsidRDefault="00FA6C4A" w:rsidP="00AC71FD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18" w:type="dxa"/>
          </w:tcPr>
          <w:p w:rsidR="00FA6C4A" w:rsidRPr="00C718A4" w:rsidRDefault="00FA6C4A" w:rsidP="00AC71FD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og FC Pdig</w:t>
            </w:r>
          </w:p>
        </w:tc>
        <w:tc>
          <w:tcPr>
            <w:tcW w:w="796" w:type="dxa"/>
          </w:tcPr>
          <w:p w:rsidR="00FA6C4A" w:rsidRPr="00C718A4" w:rsidRDefault="00FA6C4A" w:rsidP="00AC71FD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l</w:t>
            </w:r>
            <w:r w:rsidRPr="00C718A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g FC fruit</w:t>
            </w:r>
          </w:p>
        </w:tc>
      </w:tr>
      <w:tr w:rsidR="00FA6C4A" w:rsidRPr="00C718A4" w:rsidTr="00AC71FD">
        <w:tc>
          <w:tcPr>
            <w:tcW w:w="13608" w:type="dxa"/>
            <w:gridSpan w:val="6"/>
          </w:tcPr>
          <w:p w:rsidR="00FA6C4A" w:rsidRPr="00C718A4" w:rsidRDefault="00FA6C4A" w:rsidP="00FA6C4A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Lipid metabolic processes </w:t>
            </w: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 (GO:0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06629</w:t>
            </w:r>
            <w:r w:rsidRPr="00C718A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C1</w:t>
            </w:r>
          </w:p>
        </w:tc>
        <w:tc>
          <w:tcPr>
            <w:tcW w:w="1390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19W</w:t>
            </w:r>
          </w:p>
        </w:tc>
        <w:tc>
          <w:tcPr>
            <w:tcW w:w="1599" w:type="dxa"/>
            <w:vAlign w:val="bottom"/>
          </w:tcPr>
          <w:p w:rsidR="005D7564" w:rsidRDefault="005D7564" w:rsidP="005D756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2610_c0</w:t>
            </w:r>
          </w:p>
          <w:p w:rsidR="00483FEE" w:rsidRDefault="00483FE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Default="00483FEE" w:rsidP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tochondrial membrane localized inositol phosphosphingolipid phospholipase C, hydrolyzes complex sphingolipids to produce ceramide; activated by phosphatidylserine, cardiolipin, and phosphatidylglycerol; mediates Na+ and Li+ halotolerance </w:t>
            </w:r>
          </w:p>
        </w:tc>
        <w:tc>
          <w:tcPr>
            <w:tcW w:w="718" w:type="dxa"/>
            <w:vAlign w:val="bottom"/>
          </w:tcPr>
          <w:p w:rsidR="00483FEE" w:rsidRDefault="00483FEE" w:rsidP="00AC71F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</w:t>
            </w:r>
          </w:p>
        </w:tc>
        <w:tc>
          <w:tcPr>
            <w:tcW w:w="796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R1</w:t>
            </w:r>
          </w:p>
        </w:tc>
        <w:tc>
          <w:tcPr>
            <w:tcW w:w="1390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24W</w:t>
            </w:r>
          </w:p>
        </w:tc>
        <w:tc>
          <w:tcPr>
            <w:tcW w:w="1599" w:type="dxa"/>
            <w:vAlign w:val="bottom"/>
          </w:tcPr>
          <w:p w:rsidR="005D7564" w:rsidRDefault="005D7564" w:rsidP="005D756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427_c0</w:t>
            </w:r>
          </w:p>
          <w:p w:rsidR="00483FEE" w:rsidRDefault="00483FE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Default="00483FEE" w:rsidP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ADPH-dependent 1-acyl dihydroxyacetone phosphate reductase found in lipid particles, ER, and mitochondrial outer membrane; involved in phosphatidic acid biosynthesis; required for spore germination; capable of metabolizing steroid hormones </w:t>
            </w:r>
          </w:p>
        </w:tc>
        <w:tc>
          <w:tcPr>
            <w:tcW w:w="718" w:type="dxa"/>
            <w:vAlign w:val="bottom"/>
          </w:tcPr>
          <w:p w:rsidR="00483FEE" w:rsidRDefault="005D7564" w:rsidP="00AC71F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796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PI16</w:t>
            </w:r>
          </w:p>
        </w:tc>
        <w:tc>
          <w:tcPr>
            <w:tcW w:w="1390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188C</w:t>
            </w:r>
          </w:p>
        </w:tc>
        <w:tc>
          <w:tcPr>
            <w:tcW w:w="1599" w:type="dxa"/>
            <w:vAlign w:val="bottom"/>
          </w:tcPr>
          <w:p w:rsidR="005D7564" w:rsidRDefault="005D7564" w:rsidP="005D756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5455_c0</w:t>
            </w:r>
          </w:p>
          <w:p w:rsidR="00483FEE" w:rsidRDefault="00483FEE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Default="00483FEE" w:rsidP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nsmembrane protein subunit of the glycosylphosphatidylinositol transamidase complex that adds GPIs to newly synthesized proteins; human PIG-Tp homolog </w:t>
            </w:r>
          </w:p>
        </w:tc>
        <w:tc>
          <w:tcPr>
            <w:tcW w:w="718" w:type="dxa"/>
            <w:vAlign w:val="bottom"/>
          </w:tcPr>
          <w:p w:rsidR="00483FEE" w:rsidRDefault="00483FEE" w:rsidP="00AC71F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8</w:t>
            </w:r>
          </w:p>
        </w:tc>
        <w:tc>
          <w:tcPr>
            <w:tcW w:w="796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G1</w:t>
            </w:r>
          </w:p>
        </w:tc>
        <w:tc>
          <w:tcPr>
            <w:tcW w:w="1390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75C</w:t>
            </w:r>
          </w:p>
        </w:tc>
        <w:tc>
          <w:tcPr>
            <w:tcW w:w="1599" w:type="dxa"/>
          </w:tcPr>
          <w:p w:rsidR="00483FEE" w:rsidRPr="005D7564" w:rsidRDefault="005D7564" w:rsidP="005D756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2062_c0</w:t>
            </w:r>
          </w:p>
        </w:tc>
        <w:tc>
          <w:tcPr>
            <w:tcW w:w="7914" w:type="dxa"/>
            <w:vAlign w:val="bottom"/>
          </w:tcPr>
          <w:p w:rsidR="00483FEE" w:rsidRDefault="00483FEE" w:rsidP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qualene epoxidase, catalyzes the epoxidation of squalene to 2,3-oxidosqualene; plays an essential role in the ergosterol-biosynthesis pathway and is the specific target of the antifungal drug terbinafine </w:t>
            </w:r>
          </w:p>
        </w:tc>
        <w:tc>
          <w:tcPr>
            <w:tcW w:w="718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83FEE" w:rsidRDefault="00483FE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G11</w:t>
            </w:r>
          </w:p>
        </w:tc>
        <w:tc>
          <w:tcPr>
            <w:tcW w:w="1390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007C</w:t>
            </w:r>
          </w:p>
        </w:tc>
        <w:tc>
          <w:tcPr>
            <w:tcW w:w="1599" w:type="dxa"/>
          </w:tcPr>
          <w:p w:rsidR="005D7564" w:rsidRDefault="005D7564" w:rsidP="005D756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680_c0</w:t>
            </w:r>
          </w:p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Default="00483FEE" w:rsidP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nosterol 14-alpha-demethylase, catalyzes the C-14 demethylation of lanosterol to form 4,4''-dimethyl cholesta-8,14,24-triene-3-beta-ol in the ergosterol biosynthesis pathway; member of the cytochrome P450 family </w:t>
            </w:r>
          </w:p>
        </w:tc>
        <w:tc>
          <w:tcPr>
            <w:tcW w:w="718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83FEE" w:rsidRDefault="00483FEE" w:rsidP="005D756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</w:t>
            </w:r>
            <w:r w:rsidR="005D7564">
              <w:rPr>
                <w:rFonts w:ascii="Calibri" w:hAnsi="Calibri"/>
                <w:color w:val="000000"/>
              </w:rPr>
              <w:t>4</w:t>
            </w: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G5</w:t>
            </w:r>
          </w:p>
        </w:tc>
        <w:tc>
          <w:tcPr>
            <w:tcW w:w="1390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15C</w:t>
            </w:r>
          </w:p>
        </w:tc>
        <w:tc>
          <w:tcPr>
            <w:tcW w:w="1599" w:type="dxa"/>
          </w:tcPr>
          <w:p w:rsidR="005D7564" w:rsidRDefault="005D7564" w:rsidP="005D756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9413_c0</w:t>
            </w:r>
          </w:p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Default="00483FEE" w:rsidP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-22 sterol desaturase, a cytochrome P450 enzyme that catalyzes the formation of the C-22(23) double bond in the sterol side chain in ergosterol biosynthesis; may be a target of azole antifungal drugs </w:t>
            </w:r>
          </w:p>
        </w:tc>
        <w:tc>
          <w:tcPr>
            <w:tcW w:w="718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83FEE" w:rsidRDefault="00483FE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P1</w:t>
            </w:r>
          </w:p>
        </w:tc>
        <w:tc>
          <w:tcPr>
            <w:tcW w:w="1390" w:type="dxa"/>
            <w:vAlign w:val="bottom"/>
          </w:tcPr>
          <w:p w:rsidR="00483FEE" w:rsidRDefault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70W</w:t>
            </w:r>
          </w:p>
        </w:tc>
        <w:tc>
          <w:tcPr>
            <w:tcW w:w="1599" w:type="dxa"/>
          </w:tcPr>
          <w:p w:rsidR="005D7564" w:rsidRDefault="005D7564" w:rsidP="005D756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700_c0</w:t>
            </w:r>
          </w:p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Default="00483FEE" w:rsidP="00483FE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eme-binding protein involved in regulation of cytochrome P450 protein Erg11p; damage response protein, related to mammalian membrane progesterone receptors; mutations lead to defects in telomeres, mitochondria, and sterol synthesis </w:t>
            </w:r>
          </w:p>
        </w:tc>
        <w:tc>
          <w:tcPr>
            <w:tcW w:w="718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  <w:r>
              <w:rPr>
                <w:rFonts w:asciiTheme="minorBidi" w:eastAsia="Times New Roman" w:hAnsiTheme="minorBid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83FEE" w:rsidRDefault="00483FEE" w:rsidP="005D756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</w:t>
            </w:r>
            <w:r w:rsidR="005D7564">
              <w:rPr>
                <w:rFonts w:ascii="Calibri" w:hAnsi="Calibri"/>
                <w:color w:val="000000"/>
              </w:rPr>
              <w:t>0</w:t>
            </w:r>
          </w:p>
        </w:tc>
      </w:tr>
      <w:tr w:rsidR="00483FEE" w:rsidRPr="00C718A4" w:rsidTr="00826173">
        <w:tc>
          <w:tcPr>
            <w:tcW w:w="1191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390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1599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914" w:type="dxa"/>
          </w:tcPr>
          <w:p w:rsidR="00483FEE" w:rsidRPr="009F5A3F" w:rsidRDefault="00AC71FD" w:rsidP="00AC71FD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Vitamin metabolic processes (GO:006766</w:t>
            </w:r>
            <w:r w:rsidR="00483FEE" w:rsidRPr="009F5A3F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18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  <w:tc>
          <w:tcPr>
            <w:tcW w:w="796" w:type="dxa"/>
          </w:tcPr>
          <w:p w:rsidR="00483FEE" w:rsidRPr="00C718A4" w:rsidRDefault="00483FEE" w:rsidP="00AC71FD">
            <w:pPr>
              <w:rPr>
                <w:rFonts w:asciiTheme="minorBidi" w:eastAsia="Times New Roman" w:hAnsiTheme="minorBidi"/>
                <w:color w:val="000000"/>
              </w:rPr>
            </w:pPr>
          </w:p>
        </w:tc>
      </w:tr>
      <w:tr w:rsidR="00AC71FD" w:rsidRPr="00C718A4" w:rsidTr="00826173">
        <w:tc>
          <w:tcPr>
            <w:tcW w:w="1191" w:type="dxa"/>
            <w:vAlign w:val="bottom"/>
          </w:tcPr>
          <w:p w:rsidR="00AC71FD" w:rsidRDefault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4</w:t>
            </w:r>
          </w:p>
        </w:tc>
        <w:tc>
          <w:tcPr>
            <w:tcW w:w="1390" w:type="dxa"/>
            <w:vAlign w:val="bottom"/>
          </w:tcPr>
          <w:p w:rsidR="00AC71FD" w:rsidRDefault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44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5488_c0</w:t>
            </w:r>
          </w:p>
          <w:p w:rsidR="00AC71FD" w:rsidRDefault="00AC71FD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AC71FD" w:rsidRDefault="00AC71FD" w:rsidP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hiazole synthase, catalyzes formation of a thiazole intermediate during thiamine biosynthesis; required for mitochondrial genome stability in response to DNA </w:t>
            </w:r>
            <w:r>
              <w:rPr>
                <w:rFonts w:ascii="Calibri" w:hAnsi="Calibri"/>
                <w:color w:val="000000"/>
              </w:rPr>
              <w:lastRenderedPageBreak/>
              <w:t xml:space="preserve">damaging agents </w:t>
            </w:r>
          </w:p>
        </w:tc>
        <w:tc>
          <w:tcPr>
            <w:tcW w:w="718" w:type="dxa"/>
            <w:vAlign w:val="bottom"/>
          </w:tcPr>
          <w:p w:rsidR="00AC71FD" w:rsidRDefault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6" w:type="dxa"/>
            <w:vAlign w:val="bottom"/>
          </w:tcPr>
          <w:p w:rsidR="00AC71FD" w:rsidRDefault="00E1347F" w:rsidP="00AC71F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</w:tr>
      <w:tr w:rsidR="00AC71FD" w:rsidRPr="00C718A4" w:rsidTr="00826173">
        <w:tc>
          <w:tcPr>
            <w:tcW w:w="1191" w:type="dxa"/>
            <w:vAlign w:val="bottom"/>
          </w:tcPr>
          <w:p w:rsidR="00AC71FD" w:rsidRDefault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FMS1</w:t>
            </w:r>
          </w:p>
        </w:tc>
        <w:tc>
          <w:tcPr>
            <w:tcW w:w="1390" w:type="dxa"/>
            <w:vAlign w:val="bottom"/>
          </w:tcPr>
          <w:p w:rsidR="00AC71FD" w:rsidRDefault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20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9998_c0</w:t>
            </w:r>
          </w:p>
          <w:p w:rsidR="00AC71FD" w:rsidRDefault="00AC71FD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AC71FD" w:rsidRDefault="00AC71FD" w:rsidP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yamine oxidase, converts spermine to spermidine, which is required for the essential hypusination modification of translation factor eIF-5A; also involved in pantothenic acid biosynthesis </w:t>
            </w:r>
          </w:p>
        </w:tc>
        <w:tc>
          <w:tcPr>
            <w:tcW w:w="718" w:type="dxa"/>
            <w:vAlign w:val="bottom"/>
          </w:tcPr>
          <w:p w:rsidR="00AC71FD" w:rsidRDefault="00AC71F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796" w:type="dxa"/>
            <w:vAlign w:val="bottom"/>
          </w:tcPr>
          <w:p w:rsidR="00AC71FD" w:rsidRDefault="00AC71FD" w:rsidP="00AC71F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AC71FD" w:rsidRPr="00C718A4" w:rsidTr="00826173">
        <w:tc>
          <w:tcPr>
            <w:tcW w:w="1191" w:type="dxa"/>
            <w:vAlign w:val="bottom"/>
          </w:tcPr>
          <w:p w:rsidR="00AC71FD" w:rsidRDefault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11</w:t>
            </w:r>
          </w:p>
        </w:tc>
        <w:tc>
          <w:tcPr>
            <w:tcW w:w="1390" w:type="dxa"/>
            <w:vAlign w:val="bottom"/>
          </w:tcPr>
          <w:p w:rsidR="00AC71FD" w:rsidRDefault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156C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015_c0</w:t>
            </w:r>
          </w:p>
          <w:p w:rsidR="00AC71FD" w:rsidRDefault="00AC71FD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AC71FD" w:rsidRDefault="00AC71FD" w:rsidP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otein involved in synthesis of the thiamine precursor hydroxymethylpyrimidine (HMP); member of a subtelomeric gene family including THI5, THI11, THI12, and THI13 </w:t>
            </w:r>
          </w:p>
        </w:tc>
        <w:tc>
          <w:tcPr>
            <w:tcW w:w="718" w:type="dxa"/>
            <w:vAlign w:val="bottom"/>
          </w:tcPr>
          <w:p w:rsidR="00AC71FD" w:rsidRDefault="00AC71FD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</w:t>
            </w:r>
            <w:r w:rsidR="00826173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96" w:type="dxa"/>
            <w:vAlign w:val="bottom"/>
          </w:tcPr>
          <w:p w:rsidR="00AC71FD" w:rsidRDefault="00AC71FD" w:rsidP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 w:rsidP="00AC71F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483FEE" w:rsidRDefault="00483FEE" w:rsidP="00AC71F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99" w:type="dxa"/>
            <w:vAlign w:val="bottom"/>
          </w:tcPr>
          <w:p w:rsidR="00483FEE" w:rsidRDefault="00483FE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Pr="00AC71FD" w:rsidRDefault="00AC71FD" w:rsidP="009600DA">
            <w:pP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</w:t>
            </w:r>
            <w:r w:rsidRPr="00AC71FD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ofactor metabolic process (GO:051186)</w:t>
            </w:r>
          </w:p>
        </w:tc>
        <w:tc>
          <w:tcPr>
            <w:tcW w:w="718" w:type="dxa"/>
            <w:vAlign w:val="bottom"/>
          </w:tcPr>
          <w:p w:rsidR="00483FEE" w:rsidRDefault="00483FE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6" w:type="dxa"/>
            <w:vAlign w:val="bottom"/>
          </w:tcPr>
          <w:p w:rsidR="00483FEE" w:rsidRDefault="00483FEE" w:rsidP="00AC71FD">
            <w:pPr>
              <w:jc w:val="right"/>
              <w:rPr>
                <w:rFonts w:ascii="Calibri" w:hAnsi="Calibri"/>
                <w:color w:val="FF0000"/>
              </w:rPr>
            </w:pPr>
          </w:p>
        </w:tc>
      </w:tr>
      <w:tr w:rsidR="00EC28E0" w:rsidRPr="00C718A4" w:rsidTr="00826173">
        <w:tc>
          <w:tcPr>
            <w:tcW w:w="1191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13</w:t>
            </w:r>
          </w:p>
        </w:tc>
        <w:tc>
          <w:tcPr>
            <w:tcW w:w="1390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044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363_c0</w:t>
            </w:r>
          </w:p>
          <w:p w:rsidR="00EC28E0" w:rsidRDefault="00EC28E0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EC28E0" w:rsidRDefault="00EC28E0" w:rsidP="005A34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proporphyrinogen III oxidase, an oxygen requiring enzyme that catalyzes the sixth step in the heme biosynthetic pathway; transcription is repressed by oxygen and heme (via Rox1p and Hap1p) </w:t>
            </w:r>
          </w:p>
        </w:tc>
        <w:tc>
          <w:tcPr>
            <w:tcW w:w="718" w:type="dxa"/>
            <w:vAlign w:val="bottom"/>
          </w:tcPr>
          <w:p w:rsidR="00EC28E0" w:rsidRDefault="00EC28E0" w:rsidP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EC28E0" w:rsidRDefault="00EC28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</w:tr>
      <w:tr w:rsidR="00EC28E0" w:rsidRPr="00C718A4" w:rsidTr="00826173">
        <w:tc>
          <w:tcPr>
            <w:tcW w:w="1191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NA2</w:t>
            </w:r>
          </w:p>
        </w:tc>
        <w:tc>
          <w:tcPr>
            <w:tcW w:w="1390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8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2126_c0</w:t>
            </w:r>
          </w:p>
          <w:p w:rsidR="00EC28E0" w:rsidRDefault="00EC28E0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EC28E0" w:rsidRDefault="00EC28E0" w:rsidP="005A34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utative tryptophan 2,3-dioxygenase or indoleamine 2,3-dioxygenase, required for de novo biosynthesis of NAD from tryptophan via kynurenine; interacts genetically with telomere capping gene CDC13; regulated by Hst1p and Aftp </w:t>
            </w:r>
          </w:p>
        </w:tc>
        <w:tc>
          <w:tcPr>
            <w:tcW w:w="718" w:type="dxa"/>
            <w:vAlign w:val="bottom"/>
          </w:tcPr>
          <w:p w:rsidR="00EC28E0" w:rsidRDefault="00EC28E0" w:rsidP="00AC71F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EC28E0" w:rsidRDefault="00EC28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</w:tr>
      <w:tr w:rsidR="00EC28E0" w:rsidRPr="00C718A4" w:rsidTr="00826173">
        <w:tc>
          <w:tcPr>
            <w:tcW w:w="1191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4</w:t>
            </w:r>
          </w:p>
        </w:tc>
        <w:tc>
          <w:tcPr>
            <w:tcW w:w="1390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74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947_c0</w:t>
            </w:r>
          </w:p>
          <w:p w:rsidR="00EC28E0" w:rsidRDefault="00EC28E0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EC28E0" w:rsidRDefault="00EC28E0" w:rsidP="005A34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tochondrial aldehyde dehydrogenase, required for growth on ethanol and conversion of acetaldehyde to acetate; phosphorylated; activity is K+ dependent; utilizes NADP+ or NAD+ equally as coenzymes; expression is glucose repressed </w:t>
            </w:r>
          </w:p>
        </w:tc>
        <w:tc>
          <w:tcPr>
            <w:tcW w:w="718" w:type="dxa"/>
            <w:vAlign w:val="bottom"/>
          </w:tcPr>
          <w:p w:rsidR="00EC28E0" w:rsidRDefault="00EC28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796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C28E0" w:rsidRPr="00C718A4" w:rsidTr="00826173">
        <w:tc>
          <w:tcPr>
            <w:tcW w:w="1191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MS1</w:t>
            </w:r>
          </w:p>
        </w:tc>
        <w:tc>
          <w:tcPr>
            <w:tcW w:w="1390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20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9998_c0</w:t>
            </w:r>
          </w:p>
          <w:p w:rsidR="00EC28E0" w:rsidRDefault="00EC28E0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EC28E0" w:rsidRDefault="00EC28E0" w:rsidP="005A34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yamine oxidase, converts spermine to spermidine, which is required for the essential hypusination modification of translation factor eIF-5A; also involved in pantothenic acid biosynthesis </w:t>
            </w:r>
          </w:p>
        </w:tc>
        <w:tc>
          <w:tcPr>
            <w:tcW w:w="718" w:type="dxa"/>
            <w:vAlign w:val="bottom"/>
          </w:tcPr>
          <w:p w:rsidR="00EC28E0" w:rsidRDefault="00EC28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796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C28E0" w:rsidRPr="00C718A4" w:rsidTr="00826173">
        <w:tc>
          <w:tcPr>
            <w:tcW w:w="1191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2</w:t>
            </w:r>
          </w:p>
        </w:tc>
        <w:tc>
          <w:tcPr>
            <w:tcW w:w="1390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303C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1_c0</w:t>
            </w:r>
          </w:p>
          <w:p w:rsidR="00EC28E0" w:rsidRDefault="00EC28E0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EC28E0" w:rsidRDefault="00EC28E0" w:rsidP="005A34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ose-repressible alcohol dehydrogenase II, catalyzes the conversion of ethanol to acetaldehyde; involved in the production of certain carboxylate esters</w:t>
            </w:r>
          </w:p>
        </w:tc>
        <w:tc>
          <w:tcPr>
            <w:tcW w:w="718" w:type="dxa"/>
            <w:vAlign w:val="bottom"/>
          </w:tcPr>
          <w:p w:rsidR="00EC28E0" w:rsidRDefault="00EC28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  <w:tc>
          <w:tcPr>
            <w:tcW w:w="796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C28E0" w:rsidRPr="00C718A4" w:rsidTr="00826173">
        <w:tc>
          <w:tcPr>
            <w:tcW w:w="1191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H1</w:t>
            </w:r>
          </w:p>
        </w:tc>
        <w:tc>
          <w:tcPr>
            <w:tcW w:w="1390" w:type="dxa"/>
            <w:vAlign w:val="bottom"/>
          </w:tcPr>
          <w:p w:rsidR="00EC28E0" w:rsidRDefault="00EC28E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085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84_c0</w:t>
            </w:r>
          </w:p>
          <w:p w:rsidR="00EC28E0" w:rsidRDefault="00EC28E0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EC28E0" w:rsidRDefault="00EC28E0" w:rsidP="005A349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tochondrial malate dehydrogenase, catalyzes interconversion of malate and oxaloacetate; involved in the tricarboxylic acid (TCA) cycle; phosphorylated </w:t>
            </w:r>
          </w:p>
        </w:tc>
        <w:tc>
          <w:tcPr>
            <w:tcW w:w="718" w:type="dxa"/>
            <w:vAlign w:val="bottom"/>
          </w:tcPr>
          <w:p w:rsidR="00EC28E0" w:rsidRDefault="00EC28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</w:t>
            </w:r>
          </w:p>
        </w:tc>
        <w:tc>
          <w:tcPr>
            <w:tcW w:w="796" w:type="dxa"/>
            <w:vAlign w:val="bottom"/>
          </w:tcPr>
          <w:p w:rsidR="00EC28E0" w:rsidRDefault="00EC28E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</w:t>
            </w:r>
          </w:p>
        </w:tc>
      </w:tr>
      <w:tr w:rsidR="00483FEE" w:rsidRPr="00C718A4" w:rsidTr="00826173">
        <w:tc>
          <w:tcPr>
            <w:tcW w:w="1191" w:type="dxa"/>
            <w:vAlign w:val="bottom"/>
          </w:tcPr>
          <w:p w:rsidR="00483FEE" w:rsidRDefault="00483FEE" w:rsidP="00AC71F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90" w:type="dxa"/>
            <w:vAlign w:val="bottom"/>
          </w:tcPr>
          <w:p w:rsidR="00483FEE" w:rsidRDefault="00483FEE" w:rsidP="00AC71F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99" w:type="dxa"/>
            <w:vAlign w:val="bottom"/>
          </w:tcPr>
          <w:p w:rsidR="00483FEE" w:rsidRDefault="00483FE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83FEE" w:rsidRDefault="00AB3F7B" w:rsidP="00AC71FD">
            <w:pPr>
              <w:rPr>
                <w:rFonts w:ascii="Calibri" w:hAnsi="Calibri"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Cellular amino acid metabolic processes</w:t>
            </w:r>
            <w:r w:rsidRPr="00F9270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 xml:space="preserve"> (GO:00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6520</w:t>
            </w:r>
            <w:r w:rsidR="005A3496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18" w:type="dxa"/>
            <w:vAlign w:val="bottom"/>
          </w:tcPr>
          <w:p w:rsidR="00483FEE" w:rsidRDefault="00483FE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6" w:type="dxa"/>
            <w:vAlign w:val="bottom"/>
          </w:tcPr>
          <w:p w:rsidR="00483FEE" w:rsidRDefault="00483FEE" w:rsidP="00AC71FD">
            <w:pPr>
              <w:rPr>
                <w:rFonts w:ascii="Calibri" w:hAnsi="Calibri"/>
                <w:color w:val="000000"/>
              </w:rPr>
            </w:pP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P3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L055W</w:t>
            </w:r>
          </w:p>
        </w:tc>
        <w:tc>
          <w:tcPr>
            <w:tcW w:w="1599" w:type="dxa"/>
            <w:vAlign w:val="bottom"/>
          </w:tcPr>
          <w:p w:rsidR="00826173" w:rsidRPr="002E083B" w:rsidRDefault="00826173" w:rsidP="00826173">
            <w:pPr>
              <w:rPr>
                <w:rFonts w:asciiTheme="minorBidi" w:hAnsiTheme="minorBid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5793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B18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ow-affinity amino acid permease, may act to supply the cell with amino acids as nitrogen source in nitrogen- poor conditions; transcription is induced under conditions of sulfur limitation; plays a role in regulating Ty1 transposition </w:t>
            </w:r>
          </w:p>
        </w:tc>
        <w:tc>
          <w:tcPr>
            <w:tcW w:w="718" w:type="dxa"/>
            <w:vAlign w:val="bottom"/>
          </w:tcPr>
          <w:p w:rsidR="00414E5E" w:rsidRDefault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1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39W</w:t>
            </w:r>
          </w:p>
        </w:tc>
        <w:tc>
          <w:tcPr>
            <w:tcW w:w="1599" w:type="dxa"/>
            <w:vAlign w:val="bottom"/>
          </w:tcPr>
          <w:p w:rsidR="00414E5E" w:rsidRDefault="00826173" w:rsidP="00AC71FD">
            <w:pPr>
              <w:jc w:val="right"/>
              <w:rPr>
                <w:rFonts w:ascii="Calibri" w:hAnsi="Calibri"/>
                <w:color w:val="000000"/>
              </w:rPr>
            </w:pPr>
            <w:r w:rsidRPr="002E083B">
              <w:rPr>
                <w:rFonts w:asciiTheme="minorBidi" w:hAnsiTheme="minorBidi"/>
                <w:color w:val="000000"/>
              </w:rPr>
              <w:t>comp1140_c0</w:t>
            </w:r>
          </w:p>
        </w:tc>
        <w:tc>
          <w:tcPr>
            <w:tcW w:w="7914" w:type="dxa"/>
            <w:vAlign w:val="bottom"/>
          </w:tcPr>
          <w:p w:rsidR="00414E5E" w:rsidRDefault="00414E5E" w:rsidP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eneral amino acid permease; Gap1p senses the presence of amino acid substrates to regulate localization to the plasma membrane when needed </w:t>
            </w:r>
          </w:p>
        </w:tc>
        <w:tc>
          <w:tcPr>
            <w:tcW w:w="718" w:type="dxa"/>
            <w:vAlign w:val="bottom"/>
          </w:tcPr>
          <w:p w:rsidR="00414E5E" w:rsidRDefault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PA2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109C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738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B18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rge subunit of carbamoyl phosphate synthetase, which catalyzes a step in the synthesis of citrulline, an arginine precursor </w:t>
            </w:r>
          </w:p>
        </w:tc>
        <w:tc>
          <w:tcPr>
            <w:tcW w:w="718" w:type="dxa"/>
            <w:vAlign w:val="bottom"/>
          </w:tcPr>
          <w:p w:rsidR="00414E5E" w:rsidRDefault="00414E5E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</w:t>
            </w:r>
            <w:r w:rsidR="00826173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E1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029C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10104_c0</w:t>
            </w:r>
          </w:p>
          <w:p w:rsidR="00414E5E" w:rsidRDefault="00414E5E" w:rsidP="00AC71F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B18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itochondrial malic enzyme, catalyzes the oxidative decarboxylation of malate to pyruvate, which is a key intermediate in sugar metabolism and a precursor for </w:t>
            </w:r>
            <w:r>
              <w:rPr>
                <w:rFonts w:ascii="Calibri" w:hAnsi="Calibri"/>
                <w:color w:val="000000"/>
              </w:rPr>
              <w:lastRenderedPageBreak/>
              <w:t xml:space="preserve">synthesis of several amino acids </w:t>
            </w:r>
          </w:p>
        </w:tc>
        <w:tc>
          <w:tcPr>
            <w:tcW w:w="718" w:type="dxa"/>
            <w:vAlign w:val="bottom"/>
          </w:tcPr>
          <w:p w:rsidR="00414E5E" w:rsidRDefault="00414E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.3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AR2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38W</w:t>
            </w:r>
          </w:p>
        </w:tc>
        <w:tc>
          <w:tcPr>
            <w:tcW w:w="1599" w:type="dxa"/>
            <w:vAlign w:val="bottom"/>
          </w:tcPr>
          <w:p w:rsidR="00826173" w:rsidRDefault="00826173" w:rsidP="008261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5796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B18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-ornithine transaminase (OTAse), catalyzes the second step of arginine degradation, expression is dually- regulated by allophanate induction and a specific arginine induction process; not nitrogen catabolite repression sensitive </w:t>
            </w:r>
          </w:p>
        </w:tc>
        <w:tc>
          <w:tcPr>
            <w:tcW w:w="718" w:type="dxa"/>
            <w:vAlign w:val="bottom"/>
          </w:tcPr>
          <w:p w:rsidR="00414E5E" w:rsidRDefault="00414E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MS1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20W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9998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B18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yamine oxidase, converts spermine to spermidine, which is required for the essential hypusination modification of translation factor eIF-5A; also involved in pantothenic acid biosynthesis </w:t>
            </w:r>
          </w:p>
        </w:tc>
        <w:tc>
          <w:tcPr>
            <w:tcW w:w="718" w:type="dxa"/>
            <w:vAlign w:val="bottom"/>
          </w:tcPr>
          <w:p w:rsidR="00414E5E" w:rsidRDefault="00414E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H2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303C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31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B18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lucose-repressible alcohol dehydrogenase II, catalyzes the conversion of ethanol to acetaldehyde; involved in the production of certain carboxylate esters; regulated by ADR1 </w:t>
            </w:r>
          </w:p>
        </w:tc>
        <w:tc>
          <w:tcPr>
            <w:tcW w:w="718" w:type="dxa"/>
            <w:vAlign w:val="bottom"/>
          </w:tcPr>
          <w:p w:rsidR="00414E5E" w:rsidRDefault="00414E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1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64C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6609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B18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tabolic L-serine (L-threonine) deaminase, catalyzes the degradation of both L-serine and L- threonine; required to use serine or threonine as the sole nitrogen source, transcriptionally induced by serine and threonine </w:t>
            </w:r>
          </w:p>
        </w:tc>
        <w:tc>
          <w:tcPr>
            <w:tcW w:w="718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</w:tr>
      <w:tr w:rsidR="00414E5E" w:rsidRPr="007E0567" w:rsidTr="00826173">
        <w:tc>
          <w:tcPr>
            <w:tcW w:w="1191" w:type="dxa"/>
            <w:vAlign w:val="bottom"/>
          </w:tcPr>
          <w:p w:rsidR="00414E5E" w:rsidRPr="00613D99" w:rsidRDefault="00414E5E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LAP3</w:t>
            </w:r>
          </w:p>
        </w:tc>
        <w:tc>
          <w:tcPr>
            <w:tcW w:w="1390" w:type="dxa"/>
            <w:vAlign w:val="bottom"/>
          </w:tcPr>
          <w:p w:rsidR="00414E5E" w:rsidRPr="00613D99" w:rsidRDefault="00414E5E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YNL239W</w:t>
            </w:r>
          </w:p>
        </w:tc>
        <w:tc>
          <w:tcPr>
            <w:tcW w:w="1599" w:type="dxa"/>
            <w:vAlign w:val="bottom"/>
          </w:tcPr>
          <w:p w:rsidR="00613D99" w:rsidRPr="00613D99" w:rsidRDefault="00613D99" w:rsidP="00613D99">
            <w:pPr>
              <w:jc w:val="right"/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comp5339_c0</w:t>
            </w:r>
          </w:p>
          <w:p w:rsidR="00414E5E" w:rsidRPr="00613D99" w:rsidRDefault="00414E5E" w:rsidP="00AC71FD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914" w:type="dxa"/>
            <w:vAlign w:val="bottom"/>
          </w:tcPr>
          <w:p w:rsidR="00414E5E" w:rsidRPr="00613D99" w:rsidRDefault="00414E5E" w:rsidP="00613D99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 xml:space="preserve">Cysteine aminopeptidase with homocysteine- thiolactonase activity; protects cells against </w:t>
            </w:r>
            <w:proofErr w:type="spellStart"/>
            <w:r w:rsidRPr="00613D99">
              <w:rPr>
                <w:rFonts w:ascii="Calibri" w:hAnsi="Calibri"/>
              </w:rPr>
              <w:t>homocysteine</w:t>
            </w:r>
            <w:proofErr w:type="spellEnd"/>
            <w:r w:rsidRPr="00613D99">
              <w:rPr>
                <w:rFonts w:ascii="Calibri" w:hAnsi="Calibri"/>
              </w:rPr>
              <w:t xml:space="preserve"> toxicity; has </w:t>
            </w:r>
            <w:proofErr w:type="spellStart"/>
            <w:r w:rsidRPr="00613D99">
              <w:rPr>
                <w:rFonts w:ascii="Calibri" w:hAnsi="Calibri"/>
              </w:rPr>
              <w:t>bleomycin</w:t>
            </w:r>
            <w:proofErr w:type="spellEnd"/>
            <w:r w:rsidRPr="00613D99">
              <w:rPr>
                <w:rFonts w:ascii="Calibri" w:hAnsi="Calibri"/>
              </w:rPr>
              <w:t xml:space="preserve"> </w:t>
            </w:r>
            <w:proofErr w:type="spellStart"/>
            <w:r w:rsidRPr="00613D99">
              <w:rPr>
                <w:rFonts w:ascii="Calibri" w:hAnsi="Calibri"/>
              </w:rPr>
              <w:t>hydrolase</w:t>
            </w:r>
            <w:proofErr w:type="spellEnd"/>
            <w:r w:rsidRPr="00613D99">
              <w:rPr>
                <w:rFonts w:ascii="Calibri" w:hAnsi="Calibri"/>
              </w:rPr>
              <w:t xml:space="preserve"> activity in vitro </w:t>
            </w:r>
          </w:p>
        </w:tc>
        <w:tc>
          <w:tcPr>
            <w:tcW w:w="718" w:type="dxa"/>
            <w:vAlign w:val="bottom"/>
          </w:tcPr>
          <w:p w:rsidR="00414E5E" w:rsidRPr="00613D99" w:rsidRDefault="00414E5E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Pr="00613D99" w:rsidRDefault="00414E5E">
            <w:pPr>
              <w:jc w:val="right"/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4.7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Pr="00613D99" w:rsidRDefault="00414E5E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ARO1</w:t>
            </w:r>
          </w:p>
        </w:tc>
        <w:tc>
          <w:tcPr>
            <w:tcW w:w="1390" w:type="dxa"/>
            <w:vAlign w:val="bottom"/>
          </w:tcPr>
          <w:p w:rsidR="00414E5E" w:rsidRPr="00613D99" w:rsidRDefault="00414E5E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YDR127W</w:t>
            </w:r>
          </w:p>
        </w:tc>
        <w:tc>
          <w:tcPr>
            <w:tcW w:w="1599" w:type="dxa"/>
            <w:vAlign w:val="bottom"/>
          </w:tcPr>
          <w:p w:rsidR="00613D99" w:rsidRPr="00613D99" w:rsidRDefault="00613D99" w:rsidP="00613D99">
            <w:pPr>
              <w:jc w:val="right"/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comp8321_c0</w:t>
            </w:r>
          </w:p>
          <w:p w:rsidR="00414E5E" w:rsidRPr="00613D99" w:rsidRDefault="00414E5E" w:rsidP="00AC71FD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914" w:type="dxa"/>
            <w:vAlign w:val="bottom"/>
          </w:tcPr>
          <w:p w:rsidR="00414E5E" w:rsidRPr="00613D99" w:rsidRDefault="00414E5E" w:rsidP="00613D99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 xml:space="preserve">Pentafunctional </w:t>
            </w:r>
            <w:r w:rsidR="007E0567" w:rsidRPr="00613D99">
              <w:rPr>
                <w:rFonts w:ascii="Calibri" w:hAnsi="Calibri"/>
              </w:rPr>
              <w:t>aroma</w:t>
            </w:r>
            <w:r w:rsidRPr="00613D99">
              <w:rPr>
                <w:rFonts w:ascii="Calibri" w:hAnsi="Calibri"/>
              </w:rPr>
              <w:t xml:space="preserve"> protein, catalyzes steps 2 through 6 in the biosynthesis of chorismate, which is a precursor to aromatic amino acids [</w:t>
            </w:r>
          </w:p>
        </w:tc>
        <w:tc>
          <w:tcPr>
            <w:tcW w:w="718" w:type="dxa"/>
            <w:vAlign w:val="bottom"/>
          </w:tcPr>
          <w:p w:rsidR="00414E5E" w:rsidRPr="00613D99" w:rsidRDefault="00414E5E">
            <w:pPr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Pr="00613D99" w:rsidRDefault="00414E5E">
            <w:pPr>
              <w:jc w:val="right"/>
              <w:rPr>
                <w:rFonts w:ascii="Calibri" w:hAnsi="Calibri"/>
              </w:rPr>
            </w:pPr>
            <w:r w:rsidRPr="00613D99">
              <w:rPr>
                <w:rFonts w:ascii="Calibri" w:hAnsi="Calibri"/>
              </w:rPr>
              <w:t>5.8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A1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0C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922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613D9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eoxyhypusine hydroxylase, a HEAT-repeat containing metalloenzyme that catalyzes hypusine formation; binds to and is required for the modification of Hyp2p (eIF5A); </w:t>
            </w:r>
          </w:p>
        </w:tc>
        <w:tc>
          <w:tcPr>
            <w:tcW w:w="718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Default="00414E5E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</w:t>
            </w:r>
            <w:r w:rsidR="00613D99">
              <w:rPr>
                <w:rFonts w:ascii="Calibri" w:hAnsi="Calibri"/>
                <w:color w:val="000000"/>
              </w:rPr>
              <w:t>2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C1</w:t>
            </w:r>
          </w:p>
        </w:tc>
        <w:tc>
          <w:tcPr>
            <w:tcW w:w="1390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44C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236_c0</w:t>
            </w:r>
          </w:p>
          <w:p w:rsidR="00414E5E" w:rsidRDefault="00414E5E" w:rsidP="00AC71F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9600D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ajor of three pyruvate decarboxylase isozymes, key enzyme in alcoholic fermentation, decarboxylates pyruvate to acetaldehyde; subject to glucose-, ethanol-, and autoregulation; involved in amino acid catabolism </w:t>
            </w:r>
          </w:p>
        </w:tc>
        <w:tc>
          <w:tcPr>
            <w:tcW w:w="718" w:type="dxa"/>
            <w:vAlign w:val="bottom"/>
          </w:tcPr>
          <w:p w:rsidR="00414E5E" w:rsidRDefault="00414E5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Default="00414E5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3</w:t>
            </w:r>
          </w:p>
        </w:tc>
        <w:tc>
          <w:tcPr>
            <w:tcW w:w="1390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69C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008_c0</w:t>
            </w:r>
          </w:p>
          <w:p w:rsidR="00414E5E" w:rsidRDefault="00414E5E" w:rsidP="007B0BC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13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ytoplasmic aldehyde dehydrogenase, involved in beta-alanine synthesis; uses NAD+ as the preferred coenzyme; very similar to Ald2p; expression is induced by stress and repressed by glucose </w:t>
            </w:r>
          </w:p>
        </w:tc>
        <w:tc>
          <w:tcPr>
            <w:tcW w:w="718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Default="00613D99" w:rsidP="00CA52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r w:rsidR="00414E5E">
              <w:rPr>
                <w:rFonts w:ascii="Calibri" w:hAnsi="Calibri"/>
                <w:color w:val="000000"/>
              </w:rPr>
              <w:t>3.</w:t>
            </w:r>
            <w:r w:rsidR="00CA5271">
              <w:rPr>
                <w:rFonts w:ascii="Calibri" w:hAnsi="Calibri"/>
                <w:color w:val="000000"/>
              </w:rPr>
              <w:t>8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XP1</w:t>
            </w:r>
          </w:p>
        </w:tc>
        <w:tc>
          <w:tcPr>
            <w:tcW w:w="1390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215C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643_c0</w:t>
            </w:r>
          </w:p>
          <w:p w:rsidR="00414E5E" w:rsidRDefault="00414E5E" w:rsidP="007B0BC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13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5-oxoprolinase; enzyme is ATP-dependent and functions as a dimer; similar to mouse Oplah gene; green fluorescent protein (GFP)-fusion protein localizes to the cytoplasm </w:t>
            </w:r>
          </w:p>
        </w:tc>
        <w:tc>
          <w:tcPr>
            <w:tcW w:w="718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Default="00414E5E" w:rsidP="007B0BC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4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1</w:t>
            </w:r>
          </w:p>
        </w:tc>
        <w:tc>
          <w:tcPr>
            <w:tcW w:w="1390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11W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776_c0</w:t>
            </w:r>
          </w:p>
          <w:p w:rsidR="00414E5E" w:rsidRDefault="00414E5E" w:rsidP="007B0BC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13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rginase, responsible for arginine degradation, expression responds to both induction by arginine and nitrogen catabolite repression; disruption enhances freeze tolerance </w:t>
            </w:r>
          </w:p>
        </w:tc>
        <w:tc>
          <w:tcPr>
            <w:tcW w:w="718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Default="00414E5E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</w:t>
            </w:r>
            <w:r w:rsidR="00613D99">
              <w:rPr>
                <w:rFonts w:ascii="Calibri" w:hAnsi="Calibri"/>
                <w:color w:val="000000"/>
              </w:rPr>
              <w:t>1</w:t>
            </w:r>
          </w:p>
        </w:tc>
      </w:tr>
      <w:tr w:rsidR="00414E5E" w:rsidRPr="00C718A4" w:rsidTr="00826173">
        <w:tc>
          <w:tcPr>
            <w:tcW w:w="1191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V2</w:t>
            </w:r>
          </w:p>
        </w:tc>
        <w:tc>
          <w:tcPr>
            <w:tcW w:w="1390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89W</w:t>
            </w:r>
          </w:p>
        </w:tc>
        <w:tc>
          <w:tcPr>
            <w:tcW w:w="1599" w:type="dxa"/>
            <w:vAlign w:val="bottom"/>
          </w:tcPr>
          <w:p w:rsidR="00613D99" w:rsidRDefault="00613D99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mp477_c0</w:t>
            </w:r>
          </w:p>
          <w:p w:rsidR="00414E5E" w:rsidRDefault="00414E5E" w:rsidP="007B0BC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7914" w:type="dxa"/>
            <w:vAlign w:val="bottom"/>
          </w:tcPr>
          <w:p w:rsidR="00414E5E" w:rsidRDefault="00414E5E" w:rsidP="00413F5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 subunit of the mitochondrial glycine decarboxylase complex, required for the catabolism of glycine to 5,10-methylene-THF; expression is regulated by levels of 5,10-methylene-THF in the cytoplasm </w:t>
            </w:r>
          </w:p>
        </w:tc>
        <w:tc>
          <w:tcPr>
            <w:tcW w:w="718" w:type="dxa"/>
            <w:vAlign w:val="bottom"/>
          </w:tcPr>
          <w:p w:rsidR="00414E5E" w:rsidRDefault="00414E5E" w:rsidP="007B0BC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96" w:type="dxa"/>
            <w:vAlign w:val="bottom"/>
          </w:tcPr>
          <w:p w:rsidR="00414E5E" w:rsidRDefault="00414E5E" w:rsidP="00613D9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</w:t>
            </w:r>
            <w:r w:rsidR="00613D99">
              <w:rPr>
                <w:rFonts w:ascii="Calibri" w:hAnsi="Calibri"/>
                <w:color w:val="000000"/>
              </w:rPr>
              <w:t>4</w:t>
            </w:r>
          </w:p>
        </w:tc>
      </w:tr>
    </w:tbl>
    <w:p w:rsidR="00E65087" w:rsidRDefault="00E65087" w:rsidP="00613D99"/>
    <w:sectPr w:rsidR="00E65087" w:rsidSect="00376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6EFA"/>
    <w:rsid w:val="000076E9"/>
    <w:rsid w:val="00010096"/>
    <w:rsid w:val="000107CD"/>
    <w:rsid w:val="0001607B"/>
    <w:rsid w:val="00036119"/>
    <w:rsid w:val="0004025D"/>
    <w:rsid w:val="0004563F"/>
    <w:rsid w:val="000463B5"/>
    <w:rsid w:val="00056873"/>
    <w:rsid w:val="00061753"/>
    <w:rsid w:val="0006547C"/>
    <w:rsid w:val="000B1391"/>
    <w:rsid w:val="000B7F94"/>
    <w:rsid w:val="000C3D55"/>
    <w:rsid w:val="000C5863"/>
    <w:rsid w:val="000E08A2"/>
    <w:rsid w:val="000F2AE5"/>
    <w:rsid w:val="000F4CC3"/>
    <w:rsid w:val="001450B0"/>
    <w:rsid w:val="001455FF"/>
    <w:rsid w:val="001508DA"/>
    <w:rsid w:val="001675C1"/>
    <w:rsid w:val="001A3372"/>
    <w:rsid w:val="001A3F59"/>
    <w:rsid w:val="001C144D"/>
    <w:rsid w:val="00202817"/>
    <w:rsid w:val="00213CB8"/>
    <w:rsid w:val="002E083B"/>
    <w:rsid w:val="00314202"/>
    <w:rsid w:val="00322A0E"/>
    <w:rsid w:val="00323591"/>
    <w:rsid w:val="00376EFA"/>
    <w:rsid w:val="00383FCE"/>
    <w:rsid w:val="003B3894"/>
    <w:rsid w:val="003E1FC4"/>
    <w:rsid w:val="003F09E6"/>
    <w:rsid w:val="003F2E08"/>
    <w:rsid w:val="00405666"/>
    <w:rsid w:val="0040604F"/>
    <w:rsid w:val="004067FB"/>
    <w:rsid w:val="00410590"/>
    <w:rsid w:val="00413F52"/>
    <w:rsid w:val="00414E5E"/>
    <w:rsid w:val="00416B45"/>
    <w:rsid w:val="00425FE5"/>
    <w:rsid w:val="00440438"/>
    <w:rsid w:val="00452021"/>
    <w:rsid w:val="00457BA8"/>
    <w:rsid w:val="00465BA7"/>
    <w:rsid w:val="00482B49"/>
    <w:rsid w:val="00483FEE"/>
    <w:rsid w:val="00491BD7"/>
    <w:rsid w:val="004A6EDA"/>
    <w:rsid w:val="004B1831"/>
    <w:rsid w:val="004B1D49"/>
    <w:rsid w:val="004C1E57"/>
    <w:rsid w:val="004C5C9E"/>
    <w:rsid w:val="004E4800"/>
    <w:rsid w:val="00523DCB"/>
    <w:rsid w:val="0052425A"/>
    <w:rsid w:val="00532161"/>
    <w:rsid w:val="00560FFD"/>
    <w:rsid w:val="00575721"/>
    <w:rsid w:val="00583895"/>
    <w:rsid w:val="005900EA"/>
    <w:rsid w:val="005A3496"/>
    <w:rsid w:val="005A5F85"/>
    <w:rsid w:val="005B04EA"/>
    <w:rsid w:val="005D7564"/>
    <w:rsid w:val="005F520B"/>
    <w:rsid w:val="005F6E61"/>
    <w:rsid w:val="00600C75"/>
    <w:rsid w:val="00613D99"/>
    <w:rsid w:val="006162D0"/>
    <w:rsid w:val="00624F96"/>
    <w:rsid w:val="00625B60"/>
    <w:rsid w:val="0064220B"/>
    <w:rsid w:val="006815D5"/>
    <w:rsid w:val="00682043"/>
    <w:rsid w:val="0068439E"/>
    <w:rsid w:val="00695723"/>
    <w:rsid w:val="006A149F"/>
    <w:rsid w:val="006A557F"/>
    <w:rsid w:val="006C7ECF"/>
    <w:rsid w:val="006D4926"/>
    <w:rsid w:val="006E2734"/>
    <w:rsid w:val="00713040"/>
    <w:rsid w:val="00727EA5"/>
    <w:rsid w:val="00734E2D"/>
    <w:rsid w:val="00740763"/>
    <w:rsid w:val="00755A11"/>
    <w:rsid w:val="007811F4"/>
    <w:rsid w:val="00795285"/>
    <w:rsid w:val="007A403D"/>
    <w:rsid w:val="007B0BC0"/>
    <w:rsid w:val="007B78BD"/>
    <w:rsid w:val="007C55CD"/>
    <w:rsid w:val="007E022E"/>
    <w:rsid w:val="007E0567"/>
    <w:rsid w:val="008063E8"/>
    <w:rsid w:val="00807431"/>
    <w:rsid w:val="008124D9"/>
    <w:rsid w:val="0081636C"/>
    <w:rsid w:val="008178BF"/>
    <w:rsid w:val="00826173"/>
    <w:rsid w:val="008378DA"/>
    <w:rsid w:val="00851770"/>
    <w:rsid w:val="00863962"/>
    <w:rsid w:val="008752E0"/>
    <w:rsid w:val="008C59E8"/>
    <w:rsid w:val="008D49B1"/>
    <w:rsid w:val="008F128D"/>
    <w:rsid w:val="008F2D9A"/>
    <w:rsid w:val="008F465C"/>
    <w:rsid w:val="009036AE"/>
    <w:rsid w:val="009600DA"/>
    <w:rsid w:val="00963824"/>
    <w:rsid w:val="009A6C50"/>
    <w:rsid w:val="009F5A3F"/>
    <w:rsid w:val="009F7734"/>
    <w:rsid w:val="00A027A5"/>
    <w:rsid w:val="00A05ABD"/>
    <w:rsid w:val="00A52F1A"/>
    <w:rsid w:val="00A60A7B"/>
    <w:rsid w:val="00A617BD"/>
    <w:rsid w:val="00A8285F"/>
    <w:rsid w:val="00A91EE3"/>
    <w:rsid w:val="00A96569"/>
    <w:rsid w:val="00AB3F7B"/>
    <w:rsid w:val="00AC1BB9"/>
    <w:rsid w:val="00AC71FD"/>
    <w:rsid w:val="00AE3281"/>
    <w:rsid w:val="00B32609"/>
    <w:rsid w:val="00B836F0"/>
    <w:rsid w:val="00BA0F6C"/>
    <w:rsid w:val="00BA6771"/>
    <w:rsid w:val="00BB2C43"/>
    <w:rsid w:val="00BD4511"/>
    <w:rsid w:val="00BE506E"/>
    <w:rsid w:val="00C16E6A"/>
    <w:rsid w:val="00C31998"/>
    <w:rsid w:val="00C45B65"/>
    <w:rsid w:val="00C54605"/>
    <w:rsid w:val="00C6763D"/>
    <w:rsid w:val="00C718A4"/>
    <w:rsid w:val="00C819F6"/>
    <w:rsid w:val="00CA1447"/>
    <w:rsid w:val="00CA30B4"/>
    <w:rsid w:val="00CA5271"/>
    <w:rsid w:val="00CA7E7D"/>
    <w:rsid w:val="00CD0924"/>
    <w:rsid w:val="00CF4E49"/>
    <w:rsid w:val="00D043B3"/>
    <w:rsid w:val="00D47203"/>
    <w:rsid w:val="00D6574E"/>
    <w:rsid w:val="00D8668E"/>
    <w:rsid w:val="00D964F9"/>
    <w:rsid w:val="00DB329E"/>
    <w:rsid w:val="00DE3235"/>
    <w:rsid w:val="00E1347F"/>
    <w:rsid w:val="00E168EC"/>
    <w:rsid w:val="00E21D1D"/>
    <w:rsid w:val="00E2635D"/>
    <w:rsid w:val="00E35C83"/>
    <w:rsid w:val="00E54A73"/>
    <w:rsid w:val="00E65087"/>
    <w:rsid w:val="00E70CAE"/>
    <w:rsid w:val="00E7168C"/>
    <w:rsid w:val="00E72EEE"/>
    <w:rsid w:val="00E818F7"/>
    <w:rsid w:val="00EB1E01"/>
    <w:rsid w:val="00EB23E3"/>
    <w:rsid w:val="00EC28E0"/>
    <w:rsid w:val="00EC5759"/>
    <w:rsid w:val="00EC6BE0"/>
    <w:rsid w:val="00EE4E86"/>
    <w:rsid w:val="00F15DC3"/>
    <w:rsid w:val="00F20130"/>
    <w:rsid w:val="00F21135"/>
    <w:rsid w:val="00F56390"/>
    <w:rsid w:val="00F71D9B"/>
    <w:rsid w:val="00F86121"/>
    <w:rsid w:val="00F92704"/>
    <w:rsid w:val="00F96D21"/>
    <w:rsid w:val="00FA3C9D"/>
    <w:rsid w:val="00FA6C4A"/>
    <w:rsid w:val="00FA741C"/>
    <w:rsid w:val="00FB6A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F9"/>
  </w:style>
  <w:style w:type="paragraph" w:styleId="Heading5">
    <w:name w:val="heading 5"/>
    <w:basedOn w:val="Normal"/>
    <w:link w:val="Heading5Char"/>
    <w:uiPriority w:val="9"/>
    <w:qFormat/>
    <w:rsid w:val="00734E2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E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Tables">
    <w:name w:val="RS_Tables"/>
    <w:basedOn w:val="Normal"/>
    <w:rsid w:val="00C718A4"/>
    <w:pPr>
      <w:spacing w:after="0" w:line="480" w:lineRule="auto"/>
    </w:pPr>
    <w:rPr>
      <w:rFonts w:ascii="Times New Roman" w:eastAsia="SimSun" w:hAnsi="Times New Roman" w:cs="Times New Roman"/>
      <w:bCs/>
      <w:sz w:val="24"/>
      <w:szCs w:val="24"/>
      <w:lang w:bidi="ar-SA"/>
    </w:rPr>
  </w:style>
  <w:style w:type="table" w:styleId="TableSimple1">
    <w:name w:val="Table Simple 1"/>
    <w:basedOn w:val="TableNormal"/>
    <w:rsid w:val="007B78BD"/>
    <w:pPr>
      <w:widowControl w:val="0"/>
      <w:spacing w:after="0" w:line="480" w:lineRule="auto"/>
      <w:ind w:firstLineChars="200" w:firstLine="200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734E2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di@volcani.agri.gov.il" TargetMode="External"/><Relationship Id="rId13" Type="http://schemas.openxmlformats.org/officeDocument/2006/relationships/hyperlink" Target="http://www.huji.ac.i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larita.bendayan@gmail.com" TargetMode="External"/><Relationship Id="rId12" Type="http://schemas.openxmlformats.org/officeDocument/2006/relationships/hyperlink" Target="http://www.agri.huji.ac.i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ngie@volcani.agri.gov.il" TargetMode="External"/><Relationship Id="rId11" Type="http://schemas.openxmlformats.org/officeDocument/2006/relationships/hyperlink" Target="http://departments.agri.huji.ac.il/plantpath/" TargetMode="External"/><Relationship Id="rId5" Type="http://schemas.openxmlformats.org/officeDocument/2006/relationships/hyperlink" Target="mailto:leena.taha@mail.huji.ac.il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samird@volcani.agri.gov.il" TargetMode="External"/><Relationship Id="rId4" Type="http://schemas.openxmlformats.org/officeDocument/2006/relationships/hyperlink" Target="mailto:noa@agri.gov.il" TargetMode="External"/><Relationship Id="rId9" Type="http://schemas.openxmlformats.org/officeDocument/2006/relationships/hyperlink" Target="mailto:levym@agri.huji.ac.i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5</Words>
  <Characters>807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9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2</cp:revision>
  <dcterms:created xsi:type="dcterms:W3CDTF">2012-10-11T09:27:00Z</dcterms:created>
  <dcterms:modified xsi:type="dcterms:W3CDTF">2012-10-11T09:27:00Z</dcterms:modified>
</cp:coreProperties>
</file>